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632" w:rsidRPr="005E3022" w:rsidRDefault="00946632" w:rsidP="0024545C">
      <w:pPr>
        <w:spacing w:beforeLines="50" w:afterLines="50"/>
        <w:rPr>
          <w:rFonts w:ascii="Times New Roman" w:hAnsi="Times New Roman" w:cs="Times New Roman"/>
          <w:sz w:val="15"/>
          <w:szCs w:val="15"/>
        </w:rPr>
      </w:pPr>
      <w:bookmarkStart w:id="0" w:name="_Hlk61271234"/>
      <w:r w:rsidRPr="005E3022">
        <w:rPr>
          <w:rFonts w:ascii="Times New Roman" w:hAnsi="Times New Roman" w:cs="Times New Roman"/>
          <w:sz w:val="15"/>
          <w:szCs w:val="15"/>
        </w:rPr>
        <w:br w:type="page"/>
      </w:r>
    </w:p>
    <w:tbl>
      <w:tblPr>
        <w:tblStyle w:val="TableGrid"/>
        <w:tblpPr w:leftFromText="180" w:rightFromText="180" w:vertAnchor="page" w:horzAnchor="margin" w:tblpY="24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6"/>
        <w:gridCol w:w="1141"/>
        <w:gridCol w:w="1043"/>
        <w:gridCol w:w="1098"/>
        <w:gridCol w:w="714"/>
        <w:gridCol w:w="222"/>
        <w:gridCol w:w="1054"/>
        <w:gridCol w:w="1054"/>
        <w:gridCol w:w="714"/>
      </w:tblGrid>
      <w:tr w:rsidR="005E3022" w:rsidRPr="005E3022" w:rsidTr="001704F7"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arameters</w:t>
            </w:r>
          </w:p>
        </w:tc>
        <w:tc>
          <w:tcPr>
            <w:tcW w:w="39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  <w:t>After PSM</w:t>
            </w:r>
          </w:p>
        </w:tc>
      </w:tr>
      <w:tr w:rsidR="005E3022" w:rsidRPr="005E3022" w:rsidTr="001704F7"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46632" w:rsidRPr="005E3022" w:rsidRDefault="00946632" w:rsidP="001704F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E42288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LT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Resec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E42288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LT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Resec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E3022" w:rsidRPr="005E3022" w:rsidTr="001704F7">
        <w:tc>
          <w:tcPr>
            <w:tcW w:w="1256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69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72 (</w:t>
            </w:r>
            <w:r w:rsidR="00554349" w:rsidRPr="005E302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54349" w:rsidRPr="005E302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623 (</w:t>
            </w:r>
            <w:r w:rsidR="00554349" w:rsidRPr="005E3022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54349" w:rsidRPr="005E302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946632" w:rsidRPr="005E3022" w:rsidRDefault="00946632" w:rsidP="001704F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, years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2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5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1 (39.0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 (45.8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8 (38.2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6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9 (27.2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 (26.4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0 (27.3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7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9 (22.9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 (18.1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6 (23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2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gt;=80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6 (10.9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9.7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 (11.1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72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7 (64.3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 (54.2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8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 (64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 (35.7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 (45.8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5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3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c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8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5 (83.3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 (82.0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6 (84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83.9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8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ack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 (5.9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(6.9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 (5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 (10.8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(11.1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 (10.0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.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8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98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ried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 (62.4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2 (58.3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2 (62.9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ng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9 (18.6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 (18.1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6 (18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.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2 (19.0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 (23.6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5 (18.0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imary sit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05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all intestin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8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6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5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on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4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3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orectal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g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1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9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/II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/IV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ymptom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0</w:t>
            </w: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28</w:t>
            </w: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4 (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 (79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7 (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7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1704F7">
        <w:trPr>
          <w:trHeight w:val="280"/>
        </w:trPr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1704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1704F7" w:rsidRPr="005E3022" w:rsidRDefault="001704F7" w:rsidP="001704F7">
      <w:pPr>
        <w:pStyle w:val="Heading1"/>
      </w:pPr>
      <w:bookmarkStart w:id="1" w:name="_Hlk65775766"/>
      <w:r w:rsidRPr="005E3022">
        <w:t>Supplemental Tables</w:t>
      </w:r>
    </w:p>
    <w:p w:rsidR="00946632" w:rsidRPr="005E3022" w:rsidRDefault="001239A5" w:rsidP="001239A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2" w:name="_Ref65782531"/>
      <w:bookmarkEnd w:id="1"/>
      <w:r w:rsidRPr="005E3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E302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E3022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2"/>
      <w:r w:rsidR="00946632" w:rsidRPr="005E30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46632" w:rsidRPr="005E30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46632" w:rsidRPr="005E3022">
        <w:rPr>
          <w:rFonts w:ascii="Times New Roman" w:hAnsi="Times New Roman" w:cs="Times New Roman"/>
          <w:sz w:val="24"/>
          <w:szCs w:val="24"/>
        </w:rPr>
        <w:t>Patient characteristics and bias for surgical mode in chemotherapy group.</w:t>
      </w:r>
      <w:proofErr w:type="gramEnd"/>
    </w:p>
    <w:p w:rsidR="00946632" w:rsidRPr="005E3022" w:rsidRDefault="008918BE" w:rsidP="0024545C">
      <w:pPr>
        <w:spacing w:beforeLines="50" w:afterLines="50"/>
        <w:rPr>
          <w:rFonts w:ascii="Times New Roman" w:hAnsi="Times New Roman" w:cs="Times New Roman"/>
          <w:sz w:val="15"/>
          <w:szCs w:val="15"/>
        </w:rPr>
      </w:pPr>
      <w:r w:rsidRPr="005E3022">
        <w:rPr>
          <w:rFonts w:ascii="Times New Roman" w:hAnsi="Times New Roman" w:cs="Times New Roman"/>
          <w:sz w:val="15"/>
          <w:szCs w:val="15"/>
        </w:rPr>
        <w:t xml:space="preserve"> </w:t>
      </w:r>
      <w:bookmarkEnd w:id="0"/>
      <w:r w:rsidR="00946632" w:rsidRPr="005E3022">
        <w:rPr>
          <w:rFonts w:ascii="Times New Roman" w:hAnsi="Times New Roman" w:cs="Times New Roman"/>
          <w:sz w:val="15"/>
          <w:szCs w:val="15"/>
        </w:rPr>
        <w:t>*</w:t>
      </w:r>
      <w:r w:rsidR="00946632" w:rsidRPr="005E3022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946632" w:rsidRPr="005E3022">
        <w:rPr>
          <w:rFonts w:ascii="Times New Roman" w:hAnsi="Times New Roman" w:cs="Times New Roman"/>
          <w:sz w:val="15"/>
          <w:szCs w:val="15"/>
        </w:rPr>
        <w:t xml:space="preserve">-value from chi-square tests. </w:t>
      </w:r>
    </w:p>
    <w:p w:rsidR="00946632" w:rsidRPr="005E3022" w:rsidRDefault="00946632" w:rsidP="00946632">
      <w:r w:rsidRPr="005E3022">
        <w:rPr>
          <w:rFonts w:ascii="Times New Roman" w:hAnsi="Times New Roman" w:cs="Times New Roman"/>
          <w:sz w:val="15"/>
          <w:szCs w:val="15"/>
        </w:rPr>
        <w:t xml:space="preserve">Abbreviation: PSM, propensity score matching; </w:t>
      </w:r>
      <w:r w:rsidR="00E42288" w:rsidRPr="005E3022">
        <w:rPr>
          <w:rFonts w:ascii="Times New Roman" w:hAnsi="Times New Roman" w:cs="Times New Roman"/>
          <w:sz w:val="15"/>
          <w:szCs w:val="15"/>
        </w:rPr>
        <w:t>LTD</w:t>
      </w:r>
      <w:r w:rsidRPr="005E3022">
        <w:rPr>
          <w:rFonts w:ascii="Times New Roman" w:hAnsi="Times New Roman" w:cs="Times New Roman"/>
          <w:sz w:val="15"/>
          <w:szCs w:val="15"/>
        </w:rPr>
        <w:t xml:space="preserve">, </w:t>
      </w:r>
      <w:r w:rsidR="00E42288" w:rsidRPr="005E3022">
        <w:rPr>
          <w:rFonts w:ascii="Times New Roman" w:hAnsi="Times New Roman" w:cs="Times New Roman"/>
          <w:sz w:val="15"/>
          <w:szCs w:val="15"/>
        </w:rPr>
        <w:t>local tumor destruction</w:t>
      </w:r>
      <w:r w:rsidRPr="005E3022">
        <w:rPr>
          <w:rFonts w:ascii="Times New Roman" w:hAnsi="Times New Roman" w:cs="Times New Roman"/>
          <w:sz w:val="15"/>
          <w:szCs w:val="15"/>
        </w:rPr>
        <w:t>.</w:t>
      </w:r>
      <w:r w:rsidRPr="005E3022">
        <w:rPr>
          <w:rFonts w:ascii="Times New Roman" w:hAnsi="Times New Roman" w:cs="Times New Roman"/>
          <w:sz w:val="15"/>
          <w:szCs w:val="15"/>
        </w:rPr>
        <w:br w:type="page"/>
      </w:r>
    </w:p>
    <w:tbl>
      <w:tblPr>
        <w:tblStyle w:val="TableGrid"/>
        <w:tblpPr w:leftFromText="180" w:rightFromText="180" w:tblpY="4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6"/>
        <w:gridCol w:w="1141"/>
        <w:gridCol w:w="1043"/>
        <w:gridCol w:w="1098"/>
        <w:gridCol w:w="714"/>
        <w:gridCol w:w="222"/>
        <w:gridCol w:w="1054"/>
        <w:gridCol w:w="1054"/>
        <w:gridCol w:w="714"/>
      </w:tblGrid>
      <w:tr w:rsidR="005E3022" w:rsidRPr="005E3022" w:rsidTr="00E47D76"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arameters</w:t>
            </w:r>
          </w:p>
        </w:tc>
        <w:tc>
          <w:tcPr>
            <w:tcW w:w="39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eastAsia="ArnoPro-Regular" w:hAnsi="Times New Roman" w:cs="Times New Roman"/>
                <w:kern w:val="0"/>
                <w:sz w:val="15"/>
                <w:szCs w:val="15"/>
              </w:rPr>
              <w:t>After PSM</w:t>
            </w:r>
          </w:p>
        </w:tc>
      </w:tr>
      <w:tr w:rsidR="005E3022" w:rsidRPr="005E3022" w:rsidTr="00E47D76"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46632" w:rsidRPr="005E3022" w:rsidRDefault="00946632" w:rsidP="00E47D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E42288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LT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Resec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E42288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LT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Resec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E3022" w:rsidRPr="005E3022" w:rsidTr="00E47D76">
        <w:tc>
          <w:tcPr>
            <w:tcW w:w="1256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32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 xml:space="preserve"> (36.6%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295</w:t>
            </w:r>
            <w:r w:rsidRPr="005E3022">
              <w:rPr>
                <w:rFonts w:ascii="Times New Roman" w:hAnsi="Times New Roman" w:cs="Times New Roman"/>
                <w:sz w:val="15"/>
                <w:szCs w:val="15"/>
              </w:rPr>
              <w:t xml:space="preserve"> (63.8%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946632" w:rsidRPr="005E3022" w:rsidRDefault="00946632" w:rsidP="00E47D7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, years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6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-5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30.4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 (43.5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6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(26.1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(17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79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.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(26.1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(17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gt;=80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0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(17.4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(21.7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35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0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8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64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7.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(60.9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(65.2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3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 (39.1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(34.8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c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46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4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6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8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6.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4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83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(78.3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(69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ack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(8.7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(13.0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(13.0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 (17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94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4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ried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5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6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 (65.2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(52.2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ngl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.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7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 (8.7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(17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1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.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5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 (26.1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30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rimary sit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9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all intestin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8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57.5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48.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72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58.3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 (56.3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 (56.5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on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2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40.0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3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19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40.3</w:t>
            </w:r>
            <w:proofErr w:type="gramStart"/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%</w:t>
            </w:r>
            <w:proofErr w:type="gramEnd"/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 (37.7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 (38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orectal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2.5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1.4</w:t>
            </w:r>
            <w:proofErr w:type="gramStart"/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%</w:t>
            </w:r>
            <w:proofErr w:type="gramEnd"/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(6.0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 (5.0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ge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8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7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/II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2 (81.9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 (88.0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0 (81.4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 (87.0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(78.3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/IV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 (18.1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(12.0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 (18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 (13.0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 (21.7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ymptom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9</w:t>
            </w: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41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1 (75.3%)</w:t>
            </w:r>
          </w:p>
        </w:tc>
        <w:tc>
          <w:tcPr>
            <w:tcW w:w="1043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 (72.0%)</w:t>
            </w:r>
          </w:p>
        </w:tc>
        <w:tc>
          <w:tcPr>
            <w:tcW w:w="1098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3 (75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(69.6%)</w:t>
            </w:r>
          </w:p>
        </w:tc>
        <w:tc>
          <w:tcPr>
            <w:tcW w:w="105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 (69.6%)</w:t>
            </w:r>
          </w:p>
        </w:tc>
        <w:tc>
          <w:tcPr>
            <w:tcW w:w="714" w:type="dxa"/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3022" w:rsidRPr="005E3022" w:rsidTr="00E47D76">
        <w:trPr>
          <w:trHeight w:val="280"/>
        </w:trPr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 (24.7%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28.0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2 (24.4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30.4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E302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 (30.4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:rsidR="00946632" w:rsidRPr="005E3022" w:rsidRDefault="00946632" w:rsidP="00E47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946632" w:rsidRPr="005E3022" w:rsidRDefault="001239A5" w:rsidP="001239A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3" w:name="_Ref65782539"/>
      <w:r w:rsidRPr="005E3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E302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E3022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2A0375" w:rsidRPr="005E302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3"/>
      <w:r w:rsidR="00946632" w:rsidRPr="005E30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946632" w:rsidRPr="005E3022">
        <w:rPr>
          <w:rFonts w:ascii="Times New Roman" w:hAnsi="Times New Roman" w:cs="Times New Roman"/>
          <w:sz w:val="24"/>
          <w:szCs w:val="24"/>
        </w:rPr>
        <w:t>Patient characteristics and bias for surgical mode in non-chemotherapy group.</w:t>
      </w:r>
      <w:proofErr w:type="gramEnd"/>
    </w:p>
    <w:p w:rsidR="00946632" w:rsidRPr="005E3022" w:rsidRDefault="00946632" w:rsidP="0024545C">
      <w:pPr>
        <w:spacing w:beforeLines="50" w:afterLines="50"/>
        <w:rPr>
          <w:rFonts w:ascii="Times New Roman" w:hAnsi="Times New Roman" w:cs="Times New Roman"/>
          <w:sz w:val="15"/>
          <w:szCs w:val="15"/>
        </w:rPr>
      </w:pPr>
      <w:r w:rsidRPr="005E3022">
        <w:rPr>
          <w:rFonts w:ascii="Times New Roman" w:hAnsi="Times New Roman" w:cs="Times New Roman"/>
          <w:sz w:val="15"/>
          <w:szCs w:val="15"/>
        </w:rPr>
        <w:t>*</w:t>
      </w:r>
      <w:r w:rsidRPr="005E3022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E3022">
        <w:rPr>
          <w:rFonts w:ascii="Times New Roman" w:hAnsi="Times New Roman" w:cs="Times New Roman"/>
          <w:sz w:val="15"/>
          <w:szCs w:val="15"/>
        </w:rPr>
        <w:t xml:space="preserve">-value from chi-square tests. </w:t>
      </w:r>
    </w:p>
    <w:p w:rsidR="005C779F" w:rsidRPr="005E3022" w:rsidRDefault="00946632" w:rsidP="00946632">
      <w:r w:rsidRPr="005E3022">
        <w:rPr>
          <w:rFonts w:ascii="Times New Roman" w:hAnsi="Times New Roman" w:cs="Times New Roman"/>
          <w:sz w:val="15"/>
          <w:szCs w:val="15"/>
        </w:rPr>
        <w:t xml:space="preserve">Abbreviation: PSM, propensity score matching; </w:t>
      </w:r>
      <w:r w:rsidR="00E42288" w:rsidRPr="005E3022">
        <w:rPr>
          <w:rFonts w:ascii="Times New Roman" w:hAnsi="Times New Roman" w:cs="Times New Roman"/>
          <w:sz w:val="15"/>
          <w:szCs w:val="15"/>
        </w:rPr>
        <w:t>LTD</w:t>
      </w:r>
      <w:r w:rsidRPr="005E3022">
        <w:rPr>
          <w:rFonts w:ascii="Times New Roman" w:hAnsi="Times New Roman" w:cs="Times New Roman"/>
          <w:sz w:val="15"/>
          <w:szCs w:val="15"/>
        </w:rPr>
        <w:t xml:space="preserve">, </w:t>
      </w:r>
      <w:r w:rsidR="00E42288" w:rsidRPr="005E3022">
        <w:rPr>
          <w:rFonts w:ascii="Times New Roman" w:hAnsi="Times New Roman" w:cs="Times New Roman"/>
          <w:sz w:val="15"/>
          <w:szCs w:val="15"/>
        </w:rPr>
        <w:t>local tumor destruction</w:t>
      </w:r>
      <w:r w:rsidRPr="005E3022">
        <w:rPr>
          <w:rFonts w:ascii="Times New Roman" w:hAnsi="Times New Roman" w:cs="Times New Roman"/>
          <w:sz w:val="15"/>
          <w:szCs w:val="15"/>
        </w:rPr>
        <w:t>.</w:t>
      </w:r>
    </w:p>
    <w:sectPr w:rsidR="005C779F" w:rsidRPr="005E3022" w:rsidSect="002A0375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66F" w:rsidRDefault="0000166F">
      <w:r>
        <w:separator/>
      </w:r>
    </w:p>
  </w:endnote>
  <w:endnote w:type="continuationSeparator" w:id="0">
    <w:p w:rsidR="0000166F" w:rsidRDefault="000016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NaomiSans EFN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no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0892057"/>
    </w:sdtPr>
    <w:sdtContent>
      <w:p w:rsidR="00B40BEA" w:rsidRDefault="002A0375">
        <w:pPr>
          <w:pStyle w:val="Footer"/>
          <w:jc w:val="right"/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40BE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4545C" w:rsidRPr="0024545C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40BEA" w:rsidRDefault="00B40B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66F" w:rsidRDefault="0000166F">
      <w:r>
        <w:separator/>
      </w:r>
    </w:p>
  </w:footnote>
  <w:footnote w:type="continuationSeparator" w:id="0">
    <w:p w:rsidR="0000166F" w:rsidRDefault="0000166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55D7D"/>
    <w:multiLevelType w:val="multilevel"/>
    <w:tmpl w:val="03155D7D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09CE59F4"/>
    <w:multiLevelType w:val="multilevel"/>
    <w:tmpl w:val="09CE59F4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  <w:b/>
        <w:bCs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0AD0786B"/>
    <w:multiLevelType w:val="multilevel"/>
    <w:tmpl w:val="0AD0786B"/>
    <w:lvl w:ilvl="0">
      <w:start w:val="1"/>
      <w:numFmt w:val="decimal"/>
      <w:lvlText w:val="%1."/>
      <w:lvlJc w:val="left"/>
      <w:pPr>
        <w:ind w:left="567" w:hanging="56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等线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vtwedpa0fxnexe9ovrzte0a95zw922raz&quot;&gt;PI-DLBC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1&lt;/item&gt;&lt;item&gt;34&lt;/item&gt;&lt;item&gt;36&lt;/item&gt;&lt;item&gt;40&lt;/item&gt;&lt;item&gt;41&lt;/item&gt;&lt;item&gt;42&lt;/item&gt;&lt;item&gt;43&lt;/item&gt;&lt;item&gt;44&lt;/item&gt;&lt;item&gt;54&lt;/item&gt;&lt;item&gt;55&lt;/item&gt;&lt;item&gt;70&lt;/item&gt;&lt;item&gt;71&lt;/item&gt;&lt;item&gt;72&lt;/item&gt;&lt;item&gt;76&lt;/item&gt;&lt;item&gt;81&lt;/item&gt;&lt;item&gt;83&lt;/item&gt;&lt;item&gt;84&lt;/item&gt;&lt;item&gt;85&lt;/item&gt;&lt;item&gt;86&lt;/item&gt;&lt;item&gt;87&lt;/item&gt;&lt;item&gt;88&lt;/item&gt;&lt;item&gt;89&lt;/item&gt;&lt;item&gt;93&lt;/item&gt;&lt;/record-ids&gt;&lt;/item&gt;&lt;/Libraries&gt;"/>
  </w:docVars>
  <w:rsids>
    <w:rsidRoot w:val="00573644"/>
    <w:rsid w:val="0000166F"/>
    <w:rsid w:val="00003071"/>
    <w:rsid w:val="00004297"/>
    <w:rsid w:val="00005A14"/>
    <w:rsid w:val="00006753"/>
    <w:rsid w:val="00014BBC"/>
    <w:rsid w:val="00021F8B"/>
    <w:rsid w:val="00022CC1"/>
    <w:rsid w:val="00031D41"/>
    <w:rsid w:val="00036D70"/>
    <w:rsid w:val="000431E4"/>
    <w:rsid w:val="00045A9A"/>
    <w:rsid w:val="00052595"/>
    <w:rsid w:val="00056C79"/>
    <w:rsid w:val="0005717E"/>
    <w:rsid w:val="00065B86"/>
    <w:rsid w:val="00066496"/>
    <w:rsid w:val="000708E3"/>
    <w:rsid w:val="00080032"/>
    <w:rsid w:val="00087845"/>
    <w:rsid w:val="00090891"/>
    <w:rsid w:val="000908BE"/>
    <w:rsid w:val="00091CAE"/>
    <w:rsid w:val="000A1209"/>
    <w:rsid w:val="000A151C"/>
    <w:rsid w:val="000A3B11"/>
    <w:rsid w:val="000A69F9"/>
    <w:rsid w:val="000B147B"/>
    <w:rsid w:val="000B1C3B"/>
    <w:rsid w:val="000B3187"/>
    <w:rsid w:val="000C6394"/>
    <w:rsid w:val="000C7074"/>
    <w:rsid w:val="000D0E5A"/>
    <w:rsid w:val="000D5E09"/>
    <w:rsid w:val="000E37E9"/>
    <w:rsid w:val="000F206D"/>
    <w:rsid w:val="000F3CF6"/>
    <w:rsid w:val="000F5790"/>
    <w:rsid w:val="0010366C"/>
    <w:rsid w:val="00104472"/>
    <w:rsid w:val="00110023"/>
    <w:rsid w:val="0011362D"/>
    <w:rsid w:val="00113E2A"/>
    <w:rsid w:val="00115545"/>
    <w:rsid w:val="00121CFF"/>
    <w:rsid w:val="001239A5"/>
    <w:rsid w:val="00127B9C"/>
    <w:rsid w:val="00140F5F"/>
    <w:rsid w:val="0014323A"/>
    <w:rsid w:val="00146CAC"/>
    <w:rsid w:val="00147302"/>
    <w:rsid w:val="001548F7"/>
    <w:rsid w:val="001551A8"/>
    <w:rsid w:val="00157E98"/>
    <w:rsid w:val="0016213E"/>
    <w:rsid w:val="00162AC7"/>
    <w:rsid w:val="00165FB7"/>
    <w:rsid w:val="00166D46"/>
    <w:rsid w:val="001704F7"/>
    <w:rsid w:val="00173AFC"/>
    <w:rsid w:val="00174631"/>
    <w:rsid w:val="001923A8"/>
    <w:rsid w:val="00193BC5"/>
    <w:rsid w:val="00195C92"/>
    <w:rsid w:val="00197947"/>
    <w:rsid w:val="001A36A5"/>
    <w:rsid w:val="001A7FA0"/>
    <w:rsid w:val="001B2AFC"/>
    <w:rsid w:val="001B7132"/>
    <w:rsid w:val="001C641B"/>
    <w:rsid w:val="001C7C9D"/>
    <w:rsid w:val="001E364D"/>
    <w:rsid w:val="001E6AF4"/>
    <w:rsid w:val="001E74EB"/>
    <w:rsid w:val="001F12CD"/>
    <w:rsid w:val="002010AC"/>
    <w:rsid w:val="00205B35"/>
    <w:rsid w:val="002118CE"/>
    <w:rsid w:val="002123EF"/>
    <w:rsid w:val="0022080A"/>
    <w:rsid w:val="00221162"/>
    <w:rsid w:val="00224958"/>
    <w:rsid w:val="002316A9"/>
    <w:rsid w:val="00234614"/>
    <w:rsid w:val="00234782"/>
    <w:rsid w:val="00236C9A"/>
    <w:rsid w:val="0023773A"/>
    <w:rsid w:val="0024545C"/>
    <w:rsid w:val="002459A9"/>
    <w:rsid w:val="0025057C"/>
    <w:rsid w:val="00251A96"/>
    <w:rsid w:val="00253A52"/>
    <w:rsid w:val="00255E96"/>
    <w:rsid w:val="00265229"/>
    <w:rsid w:val="00266935"/>
    <w:rsid w:val="0027774E"/>
    <w:rsid w:val="00283115"/>
    <w:rsid w:val="00283398"/>
    <w:rsid w:val="002864EA"/>
    <w:rsid w:val="00291481"/>
    <w:rsid w:val="002A0375"/>
    <w:rsid w:val="002A3268"/>
    <w:rsid w:val="002A3FF7"/>
    <w:rsid w:val="002A5EDD"/>
    <w:rsid w:val="002A6968"/>
    <w:rsid w:val="002B601F"/>
    <w:rsid w:val="002C11C7"/>
    <w:rsid w:val="002D0160"/>
    <w:rsid w:val="002D4519"/>
    <w:rsid w:val="002D4D45"/>
    <w:rsid w:val="002E2084"/>
    <w:rsid w:val="002E7CC4"/>
    <w:rsid w:val="002F3520"/>
    <w:rsid w:val="002F5171"/>
    <w:rsid w:val="0030388B"/>
    <w:rsid w:val="0030502B"/>
    <w:rsid w:val="00306A8D"/>
    <w:rsid w:val="0031139F"/>
    <w:rsid w:val="00316777"/>
    <w:rsid w:val="003224CC"/>
    <w:rsid w:val="0032453D"/>
    <w:rsid w:val="00326DBB"/>
    <w:rsid w:val="003277D2"/>
    <w:rsid w:val="00335F62"/>
    <w:rsid w:val="00347479"/>
    <w:rsid w:val="00353017"/>
    <w:rsid w:val="003531A2"/>
    <w:rsid w:val="0035613F"/>
    <w:rsid w:val="0035775B"/>
    <w:rsid w:val="00362119"/>
    <w:rsid w:val="00362AC5"/>
    <w:rsid w:val="00363734"/>
    <w:rsid w:val="0036518C"/>
    <w:rsid w:val="00365481"/>
    <w:rsid w:val="0036776A"/>
    <w:rsid w:val="00367A70"/>
    <w:rsid w:val="00375BBB"/>
    <w:rsid w:val="00376B5B"/>
    <w:rsid w:val="00385ED9"/>
    <w:rsid w:val="00387475"/>
    <w:rsid w:val="003917CE"/>
    <w:rsid w:val="00391C65"/>
    <w:rsid w:val="0039419A"/>
    <w:rsid w:val="00394FFA"/>
    <w:rsid w:val="003A0342"/>
    <w:rsid w:val="003A05EB"/>
    <w:rsid w:val="003A06F6"/>
    <w:rsid w:val="003B04DC"/>
    <w:rsid w:val="003B09C2"/>
    <w:rsid w:val="003B2C9F"/>
    <w:rsid w:val="003B4688"/>
    <w:rsid w:val="003B5077"/>
    <w:rsid w:val="003B56ED"/>
    <w:rsid w:val="003B5C8F"/>
    <w:rsid w:val="003B75EA"/>
    <w:rsid w:val="003C071F"/>
    <w:rsid w:val="003C36D2"/>
    <w:rsid w:val="003C3DAA"/>
    <w:rsid w:val="003C500B"/>
    <w:rsid w:val="003C78FD"/>
    <w:rsid w:val="003D0730"/>
    <w:rsid w:val="003E3482"/>
    <w:rsid w:val="003E3607"/>
    <w:rsid w:val="003E5C52"/>
    <w:rsid w:val="003E5E62"/>
    <w:rsid w:val="003E7676"/>
    <w:rsid w:val="003E7E73"/>
    <w:rsid w:val="003F2F53"/>
    <w:rsid w:val="003F34AC"/>
    <w:rsid w:val="003F3E8D"/>
    <w:rsid w:val="003F5CC9"/>
    <w:rsid w:val="00403A62"/>
    <w:rsid w:val="004060F5"/>
    <w:rsid w:val="004064A8"/>
    <w:rsid w:val="004110F2"/>
    <w:rsid w:val="00413D3D"/>
    <w:rsid w:val="00414112"/>
    <w:rsid w:val="00422558"/>
    <w:rsid w:val="004231CA"/>
    <w:rsid w:val="0042598C"/>
    <w:rsid w:val="00431167"/>
    <w:rsid w:val="00435A4B"/>
    <w:rsid w:val="00437F70"/>
    <w:rsid w:val="004411D7"/>
    <w:rsid w:val="00441860"/>
    <w:rsid w:val="00441A9A"/>
    <w:rsid w:val="004424B3"/>
    <w:rsid w:val="00446861"/>
    <w:rsid w:val="00452EF5"/>
    <w:rsid w:val="0045435C"/>
    <w:rsid w:val="00463004"/>
    <w:rsid w:val="00472478"/>
    <w:rsid w:val="0047343E"/>
    <w:rsid w:val="00480FED"/>
    <w:rsid w:val="0048324B"/>
    <w:rsid w:val="004839C2"/>
    <w:rsid w:val="00483FDC"/>
    <w:rsid w:val="004872BC"/>
    <w:rsid w:val="00487A1B"/>
    <w:rsid w:val="0049650E"/>
    <w:rsid w:val="004A1613"/>
    <w:rsid w:val="004A38E0"/>
    <w:rsid w:val="004A3A23"/>
    <w:rsid w:val="004A4CF0"/>
    <w:rsid w:val="004A6BAC"/>
    <w:rsid w:val="004A6C02"/>
    <w:rsid w:val="004B2969"/>
    <w:rsid w:val="004B3A8B"/>
    <w:rsid w:val="004B461E"/>
    <w:rsid w:val="004B606A"/>
    <w:rsid w:val="004B7D6D"/>
    <w:rsid w:val="004C0079"/>
    <w:rsid w:val="004C28EA"/>
    <w:rsid w:val="004C3EAC"/>
    <w:rsid w:val="004C63C8"/>
    <w:rsid w:val="004E102E"/>
    <w:rsid w:val="004E3B77"/>
    <w:rsid w:val="004E6386"/>
    <w:rsid w:val="004F458A"/>
    <w:rsid w:val="004F78E2"/>
    <w:rsid w:val="00501104"/>
    <w:rsid w:val="00503E88"/>
    <w:rsid w:val="00504D9C"/>
    <w:rsid w:val="00507080"/>
    <w:rsid w:val="005136DA"/>
    <w:rsid w:val="00515173"/>
    <w:rsid w:val="00516B2C"/>
    <w:rsid w:val="00523AA5"/>
    <w:rsid w:val="00530521"/>
    <w:rsid w:val="00532E35"/>
    <w:rsid w:val="00535C72"/>
    <w:rsid w:val="00535D8D"/>
    <w:rsid w:val="005378FE"/>
    <w:rsid w:val="00540E0C"/>
    <w:rsid w:val="00545E38"/>
    <w:rsid w:val="0054691F"/>
    <w:rsid w:val="00546AE2"/>
    <w:rsid w:val="005509D8"/>
    <w:rsid w:val="0055216B"/>
    <w:rsid w:val="005525F5"/>
    <w:rsid w:val="00554349"/>
    <w:rsid w:val="00557982"/>
    <w:rsid w:val="005638C5"/>
    <w:rsid w:val="00563C19"/>
    <w:rsid w:val="005673A3"/>
    <w:rsid w:val="005705DF"/>
    <w:rsid w:val="00573644"/>
    <w:rsid w:val="005853B9"/>
    <w:rsid w:val="005866FD"/>
    <w:rsid w:val="0059004E"/>
    <w:rsid w:val="0059592D"/>
    <w:rsid w:val="00596935"/>
    <w:rsid w:val="00597F00"/>
    <w:rsid w:val="005A0D60"/>
    <w:rsid w:val="005A1CD6"/>
    <w:rsid w:val="005B4B7A"/>
    <w:rsid w:val="005B7509"/>
    <w:rsid w:val="005C60AC"/>
    <w:rsid w:val="005C6D17"/>
    <w:rsid w:val="005C779F"/>
    <w:rsid w:val="005E3022"/>
    <w:rsid w:val="005E393F"/>
    <w:rsid w:val="005F5728"/>
    <w:rsid w:val="005F7E98"/>
    <w:rsid w:val="006132C5"/>
    <w:rsid w:val="006148CB"/>
    <w:rsid w:val="00622225"/>
    <w:rsid w:val="0062318F"/>
    <w:rsid w:val="00623319"/>
    <w:rsid w:val="0062525C"/>
    <w:rsid w:val="0062604B"/>
    <w:rsid w:val="006268A8"/>
    <w:rsid w:val="00627FFE"/>
    <w:rsid w:val="00630651"/>
    <w:rsid w:val="00630A72"/>
    <w:rsid w:val="006367A1"/>
    <w:rsid w:val="00637517"/>
    <w:rsid w:val="00641F77"/>
    <w:rsid w:val="006620C1"/>
    <w:rsid w:val="006626B9"/>
    <w:rsid w:val="00662E04"/>
    <w:rsid w:val="00663E20"/>
    <w:rsid w:val="006640AF"/>
    <w:rsid w:val="00673E98"/>
    <w:rsid w:val="006757D7"/>
    <w:rsid w:val="006764E7"/>
    <w:rsid w:val="0068338F"/>
    <w:rsid w:val="00684B31"/>
    <w:rsid w:val="006867B8"/>
    <w:rsid w:val="006902D3"/>
    <w:rsid w:val="00694FE5"/>
    <w:rsid w:val="006A0614"/>
    <w:rsid w:val="006A1659"/>
    <w:rsid w:val="006A7F4C"/>
    <w:rsid w:val="006B3296"/>
    <w:rsid w:val="006C0427"/>
    <w:rsid w:val="006C1779"/>
    <w:rsid w:val="006C4EAA"/>
    <w:rsid w:val="006D0DC9"/>
    <w:rsid w:val="006D330E"/>
    <w:rsid w:val="006D5E6E"/>
    <w:rsid w:val="006E3857"/>
    <w:rsid w:val="006E50FA"/>
    <w:rsid w:val="006F0B27"/>
    <w:rsid w:val="006F6A1A"/>
    <w:rsid w:val="00701E8F"/>
    <w:rsid w:val="00702A45"/>
    <w:rsid w:val="00706114"/>
    <w:rsid w:val="00706AA7"/>
    <w:rsid w:val="007072F2"/>
    <w:rsid w:val="007167A3"/>
    <w:rsid w:val="00723669"/>
    <w:rsid w:val="007238CA"/>
    <w:rsid w:val="0072518C"/>
    <w:rsid w:val="00727673"/>
    <w:rsid w:val="00731D69"/>
    <w:rsid w:val="007327F7"/>
    <w:rsid w:val="00733455"/>
    <w:rsid w:val="007337CC"/>
    <w:rsid w:val="00741710"/>
    <w:rsid w:val="00747B54"/>
    <w:rsid w:val="00751290"/>
    <w:rsid w:val="0075190D"/>
    <w:rsid w:val="007526DD"/>
    <w:rsid w:val="00756BB3"/>
    <w:rsid w:val="00762088"/>
    <w:rsid w:val="00763760"/>
    <w:rsid w:val="00763CE6"/>
    <w:rsid w:val="00765829"/>
    <w:rsid w:val="00770FFD"/>
    <w:rsid w:val="007716D4"/>
    <w:rsid w:val="007777E3"/>
    <w:rsid w:val="00782B7F"/>
    <w:rsid w:val="00787DDF"/>
    <w:rsid w:val="00792F3F"/>
    <w:rsid w:val="007A2744"/>
    <w:rsid w:val="007B1B4C"/>
    <w:rsid w:val="007C3EB5"/>
    <w:rsid w:val="007D04D3"/>
    <w:rsid w:val="007E06A7"/>
    <w:rsid w:val="007E7619"/>
    <w:rsid w:val="007F14A5"/>
    <w:rsid w:val="007F5149"/>
    <w:rsid w:val="007F56EF"/>
    <w:rsid w:val="007F686D"/>
    <w:rsid w:val="00802C73"/>
    <w:rsid w:val="0080530A"/>
    <w:rsid w:val="00807D9E"/>
    <w:rsid w:val="00812D9D"/>
    <w:rsid w:val="00825F83"/>
    <w:rsid w:val="00826BA9"/>
    <w:rsid w:val="00827CD2"/>
    <w:rsid w:val="0083487D"/>
    <w:rsid w:val="00840B14"/>
    <w:rsid w:val="00847E58"/>
    <w:rsid w:val="00847E80"/>
    <w:rsid w:val="00851145"/>
    <w:rsid w:val="0085269C"/>
    <w:rsid w:val="00857FBC"/>
    <w:rsid w:val="0086204C"/>
    <w:rsid w:val="00864CA4"/>
    <w:rsid w:val="008659D3"/>
    <w:rsid w:val="0086645D"/>
    <w:rsid w:val="00871E34"/>
    <w:rsid w:val="00872048"/>
    <w:rsid w:val="00873934"/>
    <w:rsid w:val="00874407"/>
    <w:rsid w:val="008909E2"/>
    <w:rsid w:val="008918BE"/>
    <w:rsid w:val="00893A6D"/>
    <w:rsid w:val="00894200"/>
    <w:rsid w:val="00894ECB"/>
    <w:rsid w:val="00897934"/>
    <w:rsid w:val="008A4CA2"/>
    <w:rsid w:val="008B29ED"/>
    <w:rsid w:val="008C2591"/>
    <w:rsid w:val="008C3165"/>
    <w:rsid w:val="008C4C1C"/>
    <w:rsid w:val="008C596D"/>
    <w:rsid w:val="008C618D"/>
    <w:rsid w:val="008D00B0"/>
    <w:rsid w:val="008D32A8"/>
    <w:rsid w:val="008D4089"/>
    <w:rsid w:val="008D487D"/>
    <w:rsid w:val="008E05F8"/>
    <w:rsid w:val="008E0CAA"/>
    <w:rsid w:val="008E1BFC"/>
    <w:rsid w:val="008E4EBD"/>
    <w:rsid w:val="008E7148"/>
    <w:rsid w:val="008E7A0D"/>
    <w:rsid w:val="008F7245"/>
    <w:rsid w:val="008F7983"/>
    <w:rsid w:val="009109C6"/>
    <w:rsid w:val="00910DE6"/>
    <w:rsid w:val="009205BE"/>
    <w:rsid w:val="00925676"/>
    <w:rsid w:val="00931CDD"/>
    <w:rsid w:val="00935E7D"/>
    <w:rsid w:val="00937D11"/>
    <w:rsid w:val="00946632"/>
    <w:rsid w:val="00947CBF"/>
    <w:rsid w:val="009503BD"/>
    <w:rsid w:val="00954322"/>
    <w:rsid w:val="00955B0D"/>
    <w:rsid w:val="00956370"/>
    <w:rsid w:val="00965136"/>
    <w:rsid w:val="00965CBC"/>
    <w:rsid w:val="00973929"/>
    <w:rsid w:val="00976B6C"/>
    <w:rsid w:val="0098422A"/>
    <w:rsid w:val="0099110B"/>
    <w:rsid w:val="00991499"/>
    <w:rsid w:val="0099162A"/>
    <w:rsid w:val="00991EFE"/>
    <w:rsid w:val="009A480A"/>
    <w:rsid w:val="009B70BD"/>
    <w:rsid w:val="009C25CC"/>
    <w:rsid w:val="009C36B4"/>
    <w:rsid w:val="009C373B"/>
    <w:rsid w:val="009C4962"/>
    <w:rsid w:val="009C6A8F"/>
    <w:rsid w:val="009D497D"/>
    <w:rsid w:val="009D7520"/>
    <w:rsid w:val="009F01AC"/>
    <w:rsid w:val="009F3E46"/>
    <w:rsid w:val="009F49F2"/>
    <w:rsid w:val="00A04B12"/>
    <w:rsid w:val="00A118DB"/>
    <w:rsid w:val="00A1198A"/>
    <w:rsid w:val="00A16CA3"/>
    <w:rsid w:val="00A1790D"/>
    <w:rsid w:val="00A179F5"/>
    <w:rsid w:val="00A2237A"/>
    <w:rsid w:val="00A23BC4"/>
    <w:rsid w:val="00A24EF0"/>
    <w:rsid w:val="00A32100"/>
    <w:rsid w:val="00A32D0C"/>
    <w:rsid w:val="00A3581A"/>
    <w:rsid w:val="00A409BA"/>
    <w:rsid w:val="00A42754"/>
    <w:rsid w:val="00A43438"/>
    <w:rsid w:val="00A44730"/>
    <w:rsid w:val="00A45441"/>
    <w:rsid w:val="00A51618"/>
    <w:rsid w:val="00A52BD0"/>
    <w:rsid w:val="00A569EE"/>
    <w:rsid w:val="00A63673"/>
    <w:rsid w:val="00A70357"/>
    <w:rsid w:val="00A703C1"/>
    <w:rsid w:val="00A73C36"/>
    <w:rsid w:val="00A746F4"/>
    <w:rsid w:val="00A74C88"/>
    <w:rsid w:val="00A8011A"/>
    <w:rsid w:val="00A812FB"/>
    <w:rsid w:val="00A86666"/>
    <w:rsid w:val="00A90D06"/>
    <w:rsid w:val="00A91B43"/>
    <w:rsid w:val="00AA1719"/>
    <w:rsid w:val="00AA7C77"/>
    <w:rsid w:val="00AB51EE"/>
    <w:rsid w:val="00AC00EA"/>
    <w:rsid w:val="00AD22F0"/>
    <w:rsid w:val="00AE1860"/>
    <w:rsid w:val="00AF286C"/>
    <w:rsid w:val="00B03710"/>
    <w:rsid w:val="00B15D7B"/>
    <w:rsid w:val="00B33224"/>
    <w:rsid w:val="00B34BD3"/>
    <w:rsid w:val="00B40BEA"/>
    <w:rsid w:val="00B427DA"/>
    <w:rsid w:val="00B4516F"/>
    <w:rsid w:val="00B46361"/>
    <w:rsid w:val="00B54678"/>
    <w:rsid w:val="00B637A0"/>
    <w:rsid w:val="00B7568C"/>
    <w:rsid w:val="00B77D81"/>
    <w:rsid w:val="00B80A3B"/>
    <w:rsid w:val="00B81177"/>
    <w:rsid w:val="00B82B19"/>
    <w:rsid w:val="00B86685"/>
    <w:rsid w:val="00B91082"/>
    <w:rsid w:val="00B94095"/>
    <w:rsid w:val="00B96194"/>
    <w:rsid w:val="00B970E0"/>
    <w:rsid w:val="00BA18B5"/>
    <w:rsid w:val="00BA704E"/>
    <w:rsid w:val="00BA744B"/>
    <w:rsid w:val="00BB0992"/>
    <w:rsid w:val="00BB2354"/>
    <w:rsid w:val="00BB4513"/>
    <w:rsid w:val="00BB77A6"/>
    <w:rsid w:val="00BD29A0"/>
    <w:rsid w:val="00BD4CDE"/>
    <w:rsid w:val="00BD59A2"/>
    <w:rsid w:val="00BE1BE8"/>
    <w:rsid w:val="00BE286D"/>
    <w:rsid w:val="00BE4298"/>
    <w:rsid w:val="00BE7528"/>
    <w:rsid w:val="00BF046A"/>
    <w:rsid w:val="00BF1EED"/>
    <w:rsid w:val="00BF2E28"/>
    <w:rsid w:val="00C1323A"/>
    <w:rsid w:val="00C13DF3"/>
    <w:rsid w:val="00C215A2"/>
    <w:rsid w:val="00C41EDC"/>
    <w:rsid w:val="00C424AC"/>
    <w:rsid w:val="00C42D1A"/>
    <w:rsid w:val="00C44038"/>
    <w:rsid w:val="00C46D6C"/>
    <w:rsid w:val="00C47E7B"/>
    <w:rsid w:val="00C5672F"/>
    <w:rsid w:val="00C569DB"/>
    <w:rsid w:val="00C5719B"/>
    <w:rsid w:val="00C57E0F"/>
    <w:rsid w:val="00C60EFF"/>
    <w:rsid w:val="00C6503B"/>
    <w:rsid w:val="00C662D8"/>
    <w:rsid w:val="00C7250F"/>
    <w:rsid w:val="00C727A8"/>
    <w:rsid w:val="00C72F35"/>
    <w:rsid w:val="00C765C2"/>
    <w:rsid w:val="00C779A1"/>
    <w:rsid w:val="00C81A78"/>
    <w:rsid w:val="00C84E00"/>
    <w:rsid w:val="00C911BE"/>
    <w:rsid w:val="00C937D4"/>
    <w:rsid w:val="00C966D3"/>
    <w:rsid w:val="00CA3784"/>
    <w:rsid w:val="00CB7DBC"/>
    <w:rsid w:val="00CB7E7E"/>
    <w:rsid w:val="00CC26E9"/>
    <w:rsid w:val="00CC343D"/>
    <w:rsid w:val="00CC5162"/>
    <w:rsid w:val="00CC54D7"/>
    <w:rsid w:val="00CC75E7"/>
    <w:rsid w:val="00CD3DD1"/>
    <w:rsid w:val="00CD4F47"/>
    <w:rsid w:val="00CE0F88"/>
    <w:rsid w:val="00CE4412"/>
    <w:rsid w:val="00CF105F"/>
    <w:rsid w:val="00CF1DD0"/>
    <w:rsid w:val="00CF5964"/>
    <w:rsid w:val="00D00DE2"/>
    <w:rsid w:val="00D019AD"/>
    <w:rsid w:val="00D0486E"/>
    <w:rsid w:val="00D0487C"/>
    <w:rsid w:val="00D13738"/>
    <w:rsid w:val="00D16D00"/>
    <w:rsid w:val="00D16E09"/>
    <w:rsid w:val="00D251B4"/>
    <w:rsid w:val="00D3107E"/>
    <w:rsid w:val="00D3178B"/>
    <w:rsid w:val="00D3323C"/>
    <w:rsid w:val="00D4209E"/>
    <w:rsid w:val="00D45723"/>
    <w:rsid w:val="00D45898"/>
    <w:rsid w:val="00D51E88"/>
    <w:rsid w:val="00D5251B"/>
    <w:rsid w:val="00D578EC"/>
    <w:rsid w:val="00D61804"/>
    <w:rsid w:val="00D73AB7"/>
    <w:rsid w:val="00D73F86"/>
    <w:rsid w:val="00D745B8"/>
    <w:rsid w:val="00D76439"/>
    <w:rsid w:val="00D77ABC"/>
    <w:rsid w:val="00D77B7F"/>
    <w:rsid w:val="00D87E99"/>
    <w:rsid w:val="00D905A8"/>
    <w:rsid w:val="00D90E6E"/>
    <w:rsid w:val="00D91956"/>
    <w:rsid w:val="00D94C9F"/>
    <w:rsid w:val="00D95A3E"/>
    <w:rsid w:val="00DA4512"/>
    <w:rsid w:val="00DA63B1"/>
    <w:rsid w:val="00DB0BFF"/>
    <w:rsid w:val="00DB447A"/>
    <w:rsid w:val="00DB5059"/>
    <w:rsid w:val="00DB573C"/>
    <w:rsid w:val="00DC1333"/>
    <w:rsid w:val="00DC411D"/>
    <w:rsid w:val="00DC60D2"/>
    <w:rsid w:val="00DD01FC"/>
    <w:rsid w:val="00DD406D"/>
    <w:rsid w:val="00DD5AF4"/>
    <w:rsid w:val="00DD6230"/>
    <w:rsid w:val="00DE0F9F"/>
    <w:rsid w:val="00DE6436"/>
    <w:rsid w:val="00DE65B1"/>
    <w:rsid w:val="00DF00F4"/>
    <w:rsid w:val="00DF33EB"/>
    <w:rsid w:val="00DF5B14"/>
    <w:rsid w:val="00DF6854"/>
    <w:rsid w:val="00E00E41"/>
    <w:rsid w:val="00E03DF7"/>
    <w:rsid w:val="00E12A43"/>
    <w:rsid w:val="00E15DDC"/>
    <w:rsid w:val="00E17269"/>
    <w:rsid w:val="00E22AE7"/>
    <w:rsid w:val="00E23D0D"/>
    <w:rsid w:val="00E2449E"/>
    <w:rsid w:val="00E2543F"/>
    <w:rsid w:val="00E271EA"/>
    <w:rsid w:val="00E347A9"/>
    <w:rsid w:val="00E348C8"/>
    <w:rsid w:val="00E4029E"/>
    <w:rsid w:val="00E40D73"/>
    <w:rsid w:val="00E41278"/>
    <w:rsid w:val="00E42288"/>
    <w:rsid w:val="00E45A04"/>
    <w:rsid w:val="00E47D76"/>
    <w:rsid w:val="00E5588F"/>
    <w:rsid w:val="00E6046C"/>
    <w:rsid w:val="00E63F1E"/>
    <w:rsid w:val="00E70250"/>
    <w:rsid w:val="00E715A2"/>
    <w:rsid w:val="00E73CF0"/>
    <w:rsid w:val="00E776DE"/>
    <w:rsid w:val="00E8020C"/>
    <w:rsid w:val="00E822E7"/>
    <w:rsid w:val="00E906C6"/>
    <w:rsid w:val="00E908F8"/>
    <w:rsid w:val="00EA0F38"/>
    <w:rsid w:val="00EA56F2"/>
    <w:rsid w:val="00EB17E4"/>
    <w:rsid w:val="00EB6F0D"/>
    <w:rsid w:val="00EC242C"/>
    <w:rsid w:val="00EC55A1"/>
    <w:rsid w:val="00EC7F7F"/>
    <w:rsid w:val="00ED5691"/>
    <w:rsid w:val="00ED6BDF"/>
    <w:rsid w:val="00ED7C2A"/>
    <w:rsid w:val="00EE182A"/>
    <w:rsid w:val="00EE375F"/>
    <w:rsid w:val="00EE5FD2"/>
    <w:rsid w:val="00EE6B05"/>
    <w:rsid w:val="00EF15F2"/>
    <w:rsid w:val="00F0233B"/>
    <w:rsid w:val="00F0379E"/>
    <w:rsid w:val="00F04641"/>
    <w:rsid w:val="00F046BB"/>
    <w:rsid w:val="00F051B5"/>
    <w:rsid w:val="00F05795"/>
    <w:rsid w:val="00F06473"/>
    <w:rsid w:val="00F06B67"/>
    <w:rsid w:val="00F14E79"/>
    <w:rsid w:val="00F21E11"/>
    <w:rsid w:val="00F21FB1"/>
    <w:rsid w:val="00F250B8"/>
    <w:rsid w:val="00F3335E"/>
    <w:rsid w:val="00F36B19"/>
    <w:rsid w:val="00F40590"/>
    <w:rsid w:val="00F505F0"/>
    <w:rsid w:val="00F50C56"/>
    <w:rsid w:val="00F51F2C"/>
    <w:rsid w:val="00F52192"/>
    <w:rsid w:val="00F61288"/>
    <w:rsid w:val="00F61FC2"/>
    <w:rsid w:val="00F63357"/>
    <w:rsid w:val="00F64236"/>
    <w:rsid w:val="00F655AF"/>
    <w:rsid w:val="00F703B2"/>
    <w:rsid w:val="00F74FB5"/>
    <w:rsid w:val="00F75828"/>
    <w:rsid w:val="00F75F56"/>
    <w:rsid w:val="00F90B6F"/>
    <w:rsid w:val="00F91132"/>
    <w:rsid w:val="00F929BA"/>
    <w:rsid w:val="00F95A7A"/>
    <w:rsid w:val="00F97060"/>
    <w:rsid w:val="00FA52D5"/>
    <w:rsid w:val="00FA58C2"/>
    <w:rsid w:val="00FB2822"/>
    <w:rsid w:val="00FB2A41"/>
    <w:rsid w:val="00FC104B"/>
    <w:rsid w:val="00FC11C3"/>
    <w:rsid w:val="00FC3AFC"/>
    <w:rsid w:val="00FC5189"/>
    <w:rsid w:val="00FD5633"/>
    <w:rsid w:val="00FD72C6"/>
    <w:rsid w:val="00FE7762"/>
    <w:rsid w:val="00FF69CF"/>
    <w:rsid w:val="00FF6BB2"/>
    <w:rsid w:val="08785A6A"/>
    <w:rsid w:val="40F46C55"/>
    <w:rsid w:val="572C5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2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5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375"/>
    <w:pPr>
      <w:keepNext/>
      <w:keepLines/>
      <w:spacing w:after="240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A0375"/>
    <w:pPr>
      <w:keepNext/>
      <w:keepLines/>
      <w:spacing w:after="240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2A0375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37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0375"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375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A03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0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0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A037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A0375"/>
    <w:rPr>
      <w:b/>
      <w:bCs/>
    </w:rPr>
  </w:style>
  <w:style w:type="table" w:styleId="TableGrid">
    <w:name w:val="Table Grid"/>
    <w:basedOn w:val="TableNormal"/>
    <w:uiPriority w:val="39"/>
    <w:rsid w:val="002A0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A037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0375"/>
  </w:style>
  <w:style w:type="character" w:styleId="Hyperlink">
    <w:name w:val="Hyperlink"/>
    <w:basedOn w:val="DefaultParagraphFont"/>
    <w:uiPriority w:val="99"/>
    <w:unhideWhenUsed/>
    <w:rsid w:val="002A0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A0375"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2A0375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rsid w:val="002A037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A0375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mb0">
    <w:name w:val="mb0"/>
    <w:basedOn w:val="Normal"/>
    <w:qFormat/>
    <w:rsid w:val="002A03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37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2A037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03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A0375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rsid w:val="002A0375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A0375"/>
    <w:rPr>
      <w:rFonts w:ascii="等线" w:eastAsia="等线" w:hAnsi="等线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rsid w:val="002A037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A0375"/>
    <w:rPr>
      <w:rFonts w:ascii="等线" w:eastAsia="等线" w:hAnsi="等线"/>
      <w:kern w:val="2"/>
      <w:szCs w:val="21"/>
    </w:rPr>
  </w:style>
  <w:style w:type="paragraph" w:customStyle="1" w:styleId="Default">
    <w:name w:val="Default"/>
    <w:rsid w:val="002A0375"/>
    <w:pPr>
      <w:widowControl w:val="0"/>
      <w:autoSpaceDE w:val="0"/>
      <w:autoSpaceDN w:val="0"/>
      <w:adjustRightInd w:val="0"/>
    </w:pPr>
    <w:rPr>
      <w:rFonts w:ascii="NaomiSans EFN" w:eastAsia="NaomiSans EFN" w:cs="NaomiSans EFN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2A0375"/>
    <w:rPr>
      <w:rFonts w:ascii="AdvGulliv-R" w:hAnsi="AdvGulliv-R" w:hint="default"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2A0375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2A037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A0375"/>
    <w:pPr>
      <w:ind w:firstLineChars="200" w:firstLine="420"/>
    </w:pPr>
  </w:style>
  <w:style w:type="table" w:customStyle="1" w:styleId="10">
    <w:name w:val="网格型1"/>
    <w:basedOn w:val="TableNormal"/>
    <w:uiPriority w:val="39"/>
    <w:rsid w:val="002A0375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39"/>
    <w:qFormat/>
    <w:rsid w:val="002A0375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A037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37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A0375"/>
    <w:rPr>
      <w:sz w:val="18"/>
      <w:szCs w:val="18"/>
    </w:rPr>
  </w:style>
  <w:style w:type="paragraph" w:customStyle="1" w:styleId="11">
    <w:name w:val="修订1"/>
    <w:hidden/>
    <w:uiPriority w:val="99"/>
    <w:semiHidden/>
    <w:rsid w:val="002A0375"/>
    <w:rPr>
      <w:kern w:val="2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6D4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68301A-46FC-4873-AF6E-A60716358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叶 夏</dc:creator>
  <cp:lastModifiedBy>0016199</cp:lastModifiedBy>
  <cp:revision>4</cp:revision>
  <cp:lastPrinted>2020-08-05T04:28:00Z</cp:lastPrinted>
  <dcterms:created xsi:type="dcterms:W3CDTF">2021-03-23T02:30:00Z</dcterms:created>
  <dcterms:modified xsi:type="dcterms:W3CDTF">2021-03-2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